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529"/>
        <w:gridCol w:w="2608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88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1. </w:t>
            </w:r>
            <w:r w:rsidR="00885711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ntrod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88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1. </w:t>
            </w:r>
            <w:r w:rsidR="0088571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ntrod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88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5711" w:rsidRPr="0088571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1.</w:t>
            </w:r>
            <w:r w:rsidR="0088571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885711" w:rsidRPr="0088571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ublication Sear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885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5711" w:rsidRPr="0088571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2.</w:t>
            </w:r>
            <w:r w:rsidR="00885711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885711" w:rsidRPr="0088571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udy Selection and Data Extra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4F3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1669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 w:rsidR="004F37E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because we could not find </w:t>
            </w:r>
            <w:r w:rsidR="004F37EB" w:rsidRPr="004F37EB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suitable </w:t>
            </w:r>
            <w:r w:rsidR="004F37E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q</w:t>
            </w:r>
            <w:r w:rsidR="004F37EB" w:rsidRPr="004F37EB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uality </w:t>
            </w:r>
            <w:r w:rsidR="004F37E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</w:t>
            </w:r>
            <w:r w:rsidR="004F37EB" w:rsidRPr="004F37EB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valuation </w:t>
            </w:r>
            <w:r w:rsidR="004F37E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m</w:t>
            </w:r>
            <w:r w:rsidR="004F37EB" w:rsidRPr="004F37EB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ethod</w:t>
            </w:r>
            <w:r w:rsidR="004F37E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EF4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4F8D" w:rsidRPr="00EF4F8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.1. Publication Sear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194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535B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C17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7133" w:rsidRPr="00C1713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3. 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C17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7133" w:rsidRPr="00C1713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3. 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C17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7133" w:rsidRPr="00C1713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.3. 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C17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1713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DA6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A6F32" w:rsidRPr="00DA6F3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.3. Statistical 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.1.</w:t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ded Studies Characteris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.1.</w:t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ded Studies Characteris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E341D" w:rsidRDefault="003E5C8A" w:rsidP="00FE341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.2.</w:t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ssociation of the IL-10-1082G/A Polymorphism with TB Susceptibility</w:t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;</w:t>
            </w:r>
          </w:p>
          <w:p w:rsidR="00FE341D" w:rsidRDefault="00FE341D" w:rsidP="00FE341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3.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ssociation of the IL-10-819C/T Polymorphism with TB Susceptibility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;</w:t>
            </w:r>
          </w:p>
          <w:p w:rsidR="00FE341D" w:rsidRDefault="00FE341D" w:rsidP="00FE341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4.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Association of the IL-10-592A/C Polymorphism with TB Susceptibility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;</w:t>
            </w:r>
          </w:p>
          <w:p w:rsidR="00FE341D" w:rsidRDefault="00FE341D" w:rsidP="00FE341D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5.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IL-10 Promoter Haplotype and TB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;</w:t>
            </w:r>
          </w:p>
          <w:p w:rsidR="00082EF8" w:rsidRPr="00082EF8" w:rsidRDefault="00FE341D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6.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Pr="00FE341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eterogeneity and Publication Bias</w:t>
            </w:r>
            <w:r w:rsidR="003E5C8A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.</w:t>
            </w:r>
            <w:r w:rsidR="00FE341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. 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E5C8A" w:rsidP="00FE34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341D" w:rsidRPr="00FE341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. 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20BF" w:rsidRDefault="003120BF" w:rsidP="00EF3F1C">
      <w:pPr>
        <w:spacing w:after="0" w:line="240" w:lineRule="auto"/>
      </w:pPr>
      <w:r>
        <w:separator/>
      </w:r>
    </w:p>
  </w:endnote>
  <w:endnote w:type="continuationSeparator" w:id="0">
    <w:p w:rsidR="003120BF" w:rsidRDefault="003120BF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711" w:rsidRDefault="00885711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3E5C8A">
        <w:pPr>
          <w:pStyle w:val="a7"/>
          <w:jc w:val="center"/>
        </w:pPr>
        <w:fldSimple w:instr=" PAGE   \* MERGEFORMAT ">
          <w:r w:rsidR="00EF4F8D">
            <w:rPr>
              <w:noProof/>
            </w:rPr>
            <w:t>1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711" w:rsidRDefault="00885711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20BF" w:rsidRDefault="003120BF" w:rsidP="00EF3F1C">
      <w:pPr>
        <w:spacing w:after="0" w:line="240" w:lineRule="auto"/>
      </w:pPr>
      <w:r>
        <w:separator/>
      </w:r>
    </w:p>
  </w:footnote>
  <w:footnote w:type="continuationSeparator" w:id="0">
    <w:p w:rsidR="003120BF" w:rsidRDefault="003120BF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711" w:rsidRDefault="00885711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711" w:rsidRDefault="00885711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711" w:rsidRDefault="00885711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42E3F"/>
    <w:rsid w:val="00082EF8"/>
    <w:rsid w:val="001616D7"/>
    <w:rsid w:val="001945B2"/>
    <w:rsid w:val="001B1F38"/>
    <w:rsid w:val="00211C45"/>
    <w:rsid w:val="003120BF"/>
    <w:rsid w:val="00390E05"/>
    <w:rsid w:val="003D773E"/>
    <w:rsid w:val="003E5C8A"/>
    <w:rsid w:val="00426787"/>
    <w:rsid w:val="004F37EB"/>
    <w:rsid w:val="00525803"/>
    <w:rsid w:val="005772A9"/>
    <w:rsid w:val="00583627"/>
    <w:rsid w:val="00703713"/>
    <w:rsid w:val="00777FB5"/>
    <w:rsid w:val="00816695"/>
    <w:rsid w:val="00885711"/>
    <w:rsid w:val="008C421D"/>
    <w:rsid w:val="0090119E"/>
    <w:rsid w:val="00976FEB"/>
    <w:rsid w:val="00B2105D"/>
    <w:rsid w:val="00B264F0"/>
    <w:rsid w:val="00C17133"/>
    <w:rsid w:val="00DA6F32"/>
    <w:rsid w:val="00E15075"/>
    <w:rsid w:val="00E535BB"/>
    <w:rsid w:val="00E6631F"/>
    <w:rsid w:val="00EF3F1C"/>
    <w:rsid w:val="00EF4F8D"/>
    <w:rsid w:val="00FE34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F9601-A220-4A44-996C-4667EE3E0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DELL</cp:lastModifiedBy>
  <cp:revision>7</cp:revision>
  <dcterms:created xsi:type="dcterms:W3CDTF">2014-03-21T18:06:00Z</dcterms:created>
  <dcterms:modified xsi:type="dcterms:W3CDTF">2014-09-01T02:47:00Z</dcterms:modified>
</cp:coreProperties>
</file>